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" w:type="dxa"/>
        <w:tblLook w:val="04A0" w:firstRow="1" w:lastRow="0" w:firstColumn="1" w:lastColumn="0" w:noHBand="0" w:noVBand="1"/>
      </w:tblPr>
      <w:tblGrid>
        <w:gridCol w:w="8946"/>
        <w:gridCol w:w="459"/>
      </w:tblGrid>
      <w:tr w:rsidR="0046590F" w:rsidRPr="008C5071" w:rsidTr="00C46C04">
        <w:trPr>
          <w:trHeight w:val="276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90F" w:rsidRPr="008C5071" w:rsidRDefault="0046590F" w:rsidP="00C46C04">
            <w:pPr>
              <w:spacing w:after="0" w:line="240" w:lineRule="auto"/>
              <w:rPr>
                <w:rFonts w:ascii="Times New Roman" w:eastAsia="MS Mincho" w:hAnsi="Times New Roman" w:cs="Times New Roman"/>
                <w:color w:val="0070C0"/>
                <w:lang w:eastAsia="ja-JP"/>
              </w:rPr>
            </w:pPr>
            <w:bookmarkStart w:id="0" w:name="_Hlk37150209"/>
            <w:bookmarkStart w:id="1" w:name="_Hlk43911005"/>
            <w:bookmarkStart w:id="2" w:name="_GoBack"/>
            <w:bookmarkEnd w:id="2"/>
            <w:r w:rsidRPr="008C5071">
              <w:rPr>
                <w:rFonts w:ascii="Times New Roman" w:eastAsia="MS Mincho" w:hAnsi="Times New Roman" w:cs="Times New Roman"/>
                <w:b/>
                <w:bCs/>
                <w:color w:val="0070C0"/>
                <w:lang w:eastAsia="ja-JP"/>
              </w:rPr>
              <w:t xml:space="preserve">Supplemental Table 1: </w:t>
            </w:r>
            <w:proofErr w:type="spellStart"/>
            <w:r w:rsidRPr="008C5071">
              <w:rPr>
                <w:rFonts w:ascii="Times New Roman" w:eastAsia="MS Mincho" w:hAnsi="Times New Roman" w:cs="Times New Roman"/>
                <w:color w:val="0070C0"/>
                <w:lang w:eastAsia="ja-JP"/>
              </w:rPr>
              <w:t>Clinicopathological</w:t>
            </w:r>
            <w:proofErr w:type="spellEnd"/>
            <w:r w:rsidRPr="008C5071">
              <w:rPr>
                <w:rFonts w:ascii="Times New Roman" w:eastAsia="MS Mincho" w:hAnsi="Times New Roman" w:cs="Times New Roman"/>
                <w:color w:val="0070C0"/>
                <w:lang w:eastAsia="ja-JP"/>
              </w:rPr>
              <w:t xml:space="preserve"> factors of clinical cohorts</w:t>
            </w:r>
          </w:p>
          <w:p w:rsidR="0046590F" w:rsidRPr="008C5071" w:rsidRDefault="0046590F" w:rsidP="00C46C04">
            <w:pPr>
              <w:spacing w:after="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</w:p>
          <w:tbl>
            <w:tblPr>
              <w:tblStyle w:val="TableGrid3"/>
              <w:tblpPr w:leftFromText="180" w:rightFromText="180" w:vertAnchor="page" w:horzAnchor="margin" w:tblpY="601"/>
              <w:tblOverlap w:val="never"/>
              <w:tblW w:w="87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610"/>
              <w:gridCol w:w="2040"/>
              <w:gridCol w:w="2040"/>
              <w:gridCol w:w="2040"/>
            </w:tblGrid>
            <w:tr w:rsidR="0046590F" w:rsidRPr="008C5071" w:rsidTr="00C46C04">
              <w:trPr>
                <w:trHeight w:val="753"/>
              </w:trPr>
              <w:tc>
                <w:tcPr>
                  <w:tcW w:w="26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Characteristics</w:t>
                  </w:r>
                </w:p>
              </w:tc>
              <w:tc>
                <w:tcPr>
                  <w:tcW w:w="20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Training cohort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(n=58)</w:t>
                  </w:r>
                </w:p>
              </w:tc>
              <w:tc>
                <w:tcPr>
                  <w:tcW w:w="20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Validation cohort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(n=142)</w:t>
                  </w:r>
                </w:p>
              </w:tc>
              <w:tc>
                <w:tcPr>
                  <w:tcW w:w="20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p-value</w:t>
                  </w:r>
                </w:p>
              </w:tc>
            </w:tr>
            <w:tr w:rsidR="0046590F" w:rsidRPr="008C5071" w:rsidTr="00C46C04">
              <w:trPr>
                <w:trHeight w:val="148"/>
              </w:trPr>
              <w:tc>
                <w:tcPr>
                  <w:tcW w:w="2610" w:type="dxa"/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Age ,y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Median (range)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69.5 (31-86)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67 (24-85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02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Gender 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Mal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Female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34 (59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4 (41)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86 (61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6 (39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80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LNM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Positiv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Negative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7 (12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1 (88)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2 (8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30 (92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43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MSI status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MSI-H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MSI-L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MSS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0 (7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 (4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27 (89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A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Tumor location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Right sid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Left side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3 (40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35 (60)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41 (29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01 (71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14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Tumor size, mm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≥20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&lt;20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1 (36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37 (64)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5 (39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87 (61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74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  <w:hideMark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proofErr w:type="spellStart"/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Submucosal</w:t>
                  </w:r>
                  <w:proofErr w:type="spellEnd"/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invasion, µm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≥1000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&lt;1000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39 (67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9 (33)</w:t>
                  </w:r>
                </w:p>
              </w:tc>
              <w:tc>
                <w:tcPr>
                  <w:tcW w:w="2040" w:type="dxa"/>
                  <w:vAlign w:val="center"/>
                  <w:hideMark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40 (99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 (1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&lt; 0.01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Budding grad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≥2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1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Unavailable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/A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6 (18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04 (74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2 (8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NA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Lymph invasion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Positiv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Negative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5 (26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43 (74)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3 (37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89 (63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12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Vascular invasion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Positiv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Negative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1 (36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37 (64)</w:t>
                  </w:r>
                </w:p>
              </w:tc>
              <w:tc>
                <w:tcPr>
                  <w:tcW w:w="2040" w:type="dxa"/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49 (35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93 (65)</w:t>
                  </w:r>
                </w:p>
              </w:tc>
              <w:tc>
                <w:tcPr>
                  <w:tcW w:w="2040" w:type="dxa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82</w:t>
                  </w:r>
                </w:p>
              </w:tc>
            </w:tr>
            <w:tr w:rsidR="0046590F" w:rsidRPr="008C5071" w:rsidTr="00C46C04">
              <w:tc>
                <w:tcPr>
                  <w:tcW w:w="2610" w:type="dxa"/>
                  <w:tcBorders>
                    <w:bottom w:val="single" w:sz="4" w:space="0" w:color="auto"/>
                  </w:tcBorders>
                  <w:vAlign w:val="center"/>
                </w:tcPr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Differentiation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Well / Moderate</w:t>
                  </w:r>
                </w:p>
                <w:p w:rsidR="0046590F" w:rsidRPr="008C5071" w:rsidRDefault="0046590F" w:rsidP="00C46C04">
                  <w:pPr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 xml:space="preserve">     Poor</w:t>
                  </w:r>
                </w:p>
              </w:tc>
              <w:tc>
                <w:tcPr>
                  <w:tcW w:w="2040" w:type="dxa"/>
                  <w:tcBorders>
                    <w:bottom w:val="single" w:sz="4" w:space="0" w:color="auto"/>
                  </w:tcBorders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56 (97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 (3)</w:t>
                  </w:r>
                </w:p>
              </w:tc>
              <w:tc>
                <w:tcPr>
                  <w:tcW w:w="2040" w:type="dxa"/>
                  <w:tcBorders>
                    <w:bottom w:val="single" w:sz="4" w:space="0" w:color="auto"/>
                  </w:tcBorders>
                  <w:vAlign w:val="center"/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140 (99)</w:t>
                  </w: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2 (1)</w:t>
                  </w:r>
                </w:p>
              </w:tc>
              <w:tc>
                <w:tcPr>
                  <w:tcW w:w="2040" w:type="dxa"/>
                  <w:tcBorders>
                    <w:bottom w:val="single" w:sz="4" w:space="0" w:color="auto"/>
                  </w:tcBorders>
                </w:tcPr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</w:p>
                <w:p w:rsidR="0046590F" w:rsidRPr="008C5071" w:rsidRDefault="0046590F" w:rsidP="00C46C04">
                  <w:pPr>
                    <w:jc w:val="center"/>
                    <w:rPr>
                      <w:rFonts w:ascii="Times New Roman" w:eastAsia="MS Mincho" w:hAnsi="Times New Roman" w:cs="Times New Roman"/>
                      <w:sz w:val="22"/>
                    </w:rPr>
                  </w:pPr>
                  <w:r w:rsidRPr="008C5071">
                    <w:rPr>
                      <w:rFonts w:ascii="Times New Roman" w:eastAsia="MS Mincho" w:hAnsi="Times New Roman" w:cs="Times New Roman"/>
                      <w:sz w:val="22"/>
                    </w:rPr>
                    <w:t>0.35</w:t>
                  </w:r>
                </w:p>
              </w:tc>
            </w:tr>
          </w:tbl>
          <w:p w:rsidR="0046590F" w:rsidRPr="008C5071" w:rsidRDefault="0046590F" w:rsidP="00C46C04">
            <w:pPr>
              <w:spacing w:after="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</w:p>
          <w:p w:rsidR="0046590F" w:rsidRPr="008C5071" w:rsidRDefault="0046590F" w:rsidP="00C46C04">
            <w:pPr>
              <w:spacing w:after="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8C5071">
              <w:rPr>
                <w:rFonts w:ascii="Times New Roman" w:eastAsia="MS Mincho" w:hAnsi="Times New Roman" w:cs="Times New Roman"/>
                <w:lang w:eastAsia="ja-JP"/>
              </w:rPr>
              <w:t>NOTE. Data are shown as n (%) unless indicated otherwise.</w:t>
            </w:r>
          </w:p>
          <w:p w:rsidR="0046590F" w:rsidRPr="008C5071" w:rsidRDefault="0046590F" w:rsidP="00C46C04">
            <w:pPr>
              <w:spacing w:after="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8C5071">
              <w:rPr>
                <w:rFonts w:ascii="Times New Roman" w:eastAsia="MS Mincho" w:hAnsi="Times New Roman" w:cs="Times New Roman"/>
                <w:lang w:eastAsia="ja-JP"/>
              </w:rPr>
              <w:t>MSI, microsatellite instability; MSI-H, high-frequency microsatellite instability; MSI-L, low-frequency microsatellite instability; MSS, microsatellite stable.</w:t>
            </w:r>
          </w:p>
          <w:p w:rsidR="0046590F" w:rsidRPr="008C5071" w:rsidRDefault="0046590F" w:rsidP="00C4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90F" w:rsidRPr="008C5071" w:rsidRDefault="0046590F" w:rsidP="00C46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bookmarkEnd w:id="0"/>
      <w:bookmarkEnd w:id="1"/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90F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6590F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6590F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5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6590F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5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64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1T07:58:00Z</dcterms:created>
  <dcterms:modified xsi:type="dcterms:W3CDTF">2022-12-01T07:58:00Z</dcterms:modified>
</cp:coreProperties>
</file>